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9340" w14:textId="77777777" w:rsidR="006533D6" w:rsidRDefault="006533D6" w:rsidP="006533D6">
      <w:pPr>
        <w:pStyle w:val="Heading1"/>
      </w:pPr>
      <w:bookmarkStart w:id="0" w:name="_GoBack"/>
      <w:bookmarkEnd w:id="0"/>
      <w:r>
        <w:t>INDIVIDUAL CONFLICT OF INTEREST STATEMENT</w:t>
      </w:r>
    </w:p>
    <w:p w14:paraId="2E0AD458" w14:textId="77777777" w:rsidR="006533D6" w:rsidRDefault="006533D6" w:rsidP="006533D6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7081027E" w14:textId="77777777" w:rsidR="006533D6" w:rsidRPr="00B8676E" w:rsidRDefault="006533D6" w:rsidP="006533D6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20498367" w14:textId="77777777" w:rsidR="006533D6" w:rsidRDefault="006533D6" w:rsidP="006533D6"/>
    <w:p w14:paraId="3F42C1FD" w14:textId="77777777" w:rsidR="006533D6" w:rsidRDefault="006533D6" w:rsidP="006533D6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7F18C9E4" w14:textId="77777777" w:rsidR="006533D6" w:rsidRDefault="006533D6" w:rsidP="006533D6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75063EDD" w14:textId="77777777" w:rsidR="006533D6" w:rsidRDefault="006533D6" w:rsidP="006533D6">
      <w:pPr>
        <w:rPr>
          <w:rFonts w:ascii="Arial" w:hAnsi="Arial" w:cs="Arial"/>
          <w:b/>
          <w:sz w:val="20"/>
          <w:u w:val="single"/>
        </w:rPr>
      </w:pPr>
    </w:p>
    <w:p w14:paraId="0BA69B0D" w14:textId="77777777" w:rsidR="006533D6" w:rsidRDefault="006533D6" w:rsidP="006533D6">
      <w:pPr>
        <w:jc w:val="center"/>
      </w:pPr>
    </w:p>
    <w:p w14:paraId="1196F175" w14:textId="77777777" w:rsidR="006533D6" w:rsidRPr="00904CE1" w:rsidRDefault="006533D6" w:rsidP="006533D6">
      <w:pPr>
        <w:rPr>
          <w:b/>
          <w:bCs/>
        </w:rPr>
      </w:pPr>
      <w:r w:rsidRPr="00904CE1">
        <w:rPr>
          <w:b/>
          <w:bCs/>
        </w:rPr>
        <w:t>Direct Costs Vary by Outcome in Two-Stage Revision Arthroplasty for the Treatment of Hip Periprosthetic Joint Infection</w:t>
      </w:r>
    </w:p>
    <w:p w14:paraId="66B9BDAA" w14:textId="77777777" w:rsidR="006533D6" w:rsidRPr="00E0510F" w:rsidRDefault="006533D6" w:rsidP="006533D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EAE0A61" w14:textId="77777777" w:rsidR="006533D6" w:rsidRPr="00F50592" w:rsidRDefault="006533D6" w:rsidP="006533D6">
      <w:pPr>
        <w:ind w:left="1440" w:hanging="720"/>
        <w:rPr>
          <w:rFonts w:ascii="Arial" w:hAnsi="Arial" w:cs="Arial"/>
          <w:sz w:val="20"/>
          <w:u w:val="single"/>
        </w:rPr>
      </w:pPr>
    </w:p>
    <w:p w14:paraId="75D13374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75AFF208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79E517B6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64CB963A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714F2BAC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054B6850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38ED7E3C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0A108DFB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382382EB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456235B5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63B32D67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6BE1C1A6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4ECEF976" w14:textId="77777777" w:rsidR="006533D6" w:rsidRPr="004E7FCF" w:rsidRDefault="006533D6" w:rsidP="006533D6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NONE</w:t>
      </w:r>
    </w:p>
    <w:p w14:paraId="7544FCF4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72A91BB7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5C993E14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7DEF762E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6695B8A5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18D98E8D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6D3E6D52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0EF4C22D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5EC9F4AA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04BC0011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3B5B4BA4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3871A6A6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ONE</w:t>
      </w:r>
    </w:p>
    <w:p w14:paraId="7B13007F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307124E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61561213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3E0057A4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2E2F0845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5D5D02CD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5441541A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69445D48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NONE</w:t>
      </w:r>
    </w:p>
    <w:p w14:paraId="7EBB8C50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7C02CE3F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12AF4A64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69C58969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5A356BFE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E7CC9DC" w14:textId="77777777" w:rsidR="006533D6" w:rsidRDefault="006533D6" w:rsidP="006533D6">
      <w:pPr>
        <w:pStyle w:val="Body1"/>
        <w:rPr>
          <w:rFonts w:ascii="Arial" w:hAnsi="Arial" w:cs="Arial"/>
          <w:sz w:val="20"/>
        </w:rPr>
      </w:pPr>
    </w:p>
    <w:p w14:paraId="2458EDEA" w14:textId="77777777" w:rsidR="006533D6" w:rsidRPr="00F50592" w:rsidRDefault="006533D6" w:rsidP="006533D6">
      <w:pPr>
        <w:pStyle w:val="Body1"/>
        <w:rPr>
          <w:rFonts w:ascii="Arial" w:hAnsi="Arial" w:cs="Arial"/>
          <w:sz w:val="20"/>
        </w:rPr>
      </w:pPr>
    </w:p>
    <w:p w14:paraId="02AC008E" w14:textId="77777777" w:rsidR="006533D6" w:rsidRDefault="006533D6" w:rsidP="006533D6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NONE</w:t>
      </w:r>
    </w:p>
    <w:p w14:paraId="1B9DF332" w14:textId="77777777" w:rsidR="006533D6" w:rsidRPr="00057E08" w:rsidRDefault="006533D6" w:rsidP="006533D6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15879412" w14:textId="77777777" w:rsidR="006533D6" w:rsidRDefault="006533D6" w:rsidP="006533D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0D4824EC" w14:textId="2029FE76" w:rsidR="006533D6" w:rsidRPr="00F50592" w:rsidRDefault="006533D6" w:rsidP="006533D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Elshaday</w:t>
      </w:r>
      <w:proofErr w:type="spellEnd"/>
      <w:r>
        <w:rPr>
          <w:rFonts w:ascii="Arial" w:hAnsi="Arial" w:cs="Arial"/>
          <w:sz w:val="20"/>
        </w:rPr>
        <w:t xml:space="preserve"> Belay</w:t>
      </w:r>
      <w:r>
        <w:rPr>
          <w:rFonts w:ascii="Arial" w:hAnsi="Arial" w:cs="Arial"/>
          <w:sz w:val="20"/>
        </w:rPr>
        <w:t xml:space="preserve">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proofErr w:type="spellStart"/>
      <w:r>
        <w:rPr>
          <w:rFonts w:ascii="Arial" w:hAnsi="Arial" w:cs="Arial"/>
          <w:sz w:val="20"/>
        </w:rPr>
        <w:t>Elshaday</w:t>
      </w:r>
      <w:proofErr w:type="spellEnd"/>
      <w:r>
        <w:rPr>
          <w:rFonts w:ascii="Arial" w:hAnsi="Arial" w:cs="Arial"/>
          <w:sz w:val="20"/>
        </w:rPr>
        <w:t xml:space="preserve"> Belay</w:t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June 18, 2022</w:t>
      </w:r>
    </w:p>
    <w:p w14:paraId="23BD35EC" w14:textId="77777777" w:rsidR="006533D6" w:rsidRPr="00F50592" w:rsidRDefault="006533D6" w:rsidP="006533D6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2CCA5D73" w14:textId="77777777" w:rsidR="006533D6" w:rsidRDefault="006533D6" w:rsidP="006533D6"/>
    <w:p w14:paraId="6A6FDFE3" w14:textId="77777777" w:rsidR="006533D6" w:rsidRDefault="006533D6" w:rsidP="006533D6"/>
    <w:p w14:paraId="4469A61A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3D6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3D6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901F8"/>
  <w15:chartTrackingRefBased/>
  <w15:docId w15:val="{7C769793-E56B-DE40-8267-F4B93DCD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D6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6533D6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33D6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6533D6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4:00Z</dcterms:created>
  <dcterms:modified xsi:type="dcterms:W3CDTF">2022-06-18T11:24:00Z</dcterms:modified>
</cp:coreProperties>
</file>